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8E9E" w14:textId="06C7900B" w:rsidR="007D4361" w:rsidRPr="00ED6C4F" w:rsidRDefault="007D4361" w:rsidP="00D763DA">
      <w:pPr>
        <w:widowControl/>
        <w:adjustRightInd w:val="0"/>
        <w:snapToGrid w:val="0"/>
        <w:spacing w:line="480" w:lineRule="auto"/>
        <w:jc w:val="left"/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  <w:vertAlign w:val="superscript"/>
        </w:rPr>
      </w:pPr>
      <w:r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Table</w:t>
      </w:r>
      <w:r w:rsidR="00B53B7B"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2F0789"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S</w:t>
      </w:r>
      <w:r w:rsidR="005F6778"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2</w:t>
      </w:r>
      <w:r w:rsidR="00B53B7B"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.</w:t>
      </w:r>
      <w:r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Baseline characteristics of participants </w:t>
      </w:r>
      <w:r w:rsidR="002F0789"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in diabetic and non-diabetic groups</w:t>
      </w:r>
      <w:r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D6C4F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1"/>
        <w:gridCol w:w="2917"/>
        <w:gridCol w:w="2917"/>
        <w:gridCol w:w="3074"/>
        <w:gridCol w:w="1329"/>
      </w:tblGrid>
      <w:tr w:rsidR="00B013EB" w:rsidRPr="00D763DA" w14:paraId="007BCD0A" w14:textId="77777777" w:rsidTr="00C94353">
        <w:trPr>
          <w:trHeight w:val="540"/>
        </w:trPr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393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9EEE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 = 1028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F4B1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iabetes</w:t>
            </w: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 = 695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19C0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 = 333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D7F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013EB" w:rsidRPr="00D763DA" w14:paraId="0911E094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5D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2F0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9 (60.05, 81.9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C2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57 (58.29, 81.6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EB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25 (62.53, 82.2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1D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B013EB" w:rsidRPr="00D763DA" w14:paraId="1815BA5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A1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n%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9F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 (5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5BA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 (5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9B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5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C9D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</w:t>
            </w:r>
          </w:p>
        </w:tc>
      </w:tr>
      <w:tr w:rsidR="00B013EB" w:rsidRPr="00D763DA" w14:paraId="0409F6C1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98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5E6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2, 1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89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2, 1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00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1, 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DF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B013EB" w:rsidRPr="00D763DA" w14:paraId="29D29268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6B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 Scor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76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57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4E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20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EB" w:rsidRPr="00D763DA" w14:paraId="6CCD05FC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DC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PSIII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ED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5, 4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12F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5, 4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3A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27, 4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A63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013EB" w:rsidRPr="00D763DA" w14:paraId="06AB6B93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05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SAPSII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EA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5, 3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53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4, 3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61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26, 3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B4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B013EB" w:rsidRPr="00D763DA" w14:paraId="0E5AD604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7E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SOF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63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, 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52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, 4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AC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, 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24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</w:tr>
      <w:tr w:rsidR="00B013EB" w:rsidRPr="00D763DA" w14:paraId="0537A6A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37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OASI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F6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26, 3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FF4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25, 3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95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26, 3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51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 w:rsidR="00B013EB" w:rsidRPr="00D763DA" w14:paraId="79F8E7FD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0B1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morbidities, </w:t>
            </w:r>
            <w:proofErr w:type="gramStart"/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62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90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91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32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13EB" w:rsidRPr="00D763DA" w14:paraId="2D807ADA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98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I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23B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0E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D1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94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B013EB" w:rsidRPr="00D763DA" w14:paraId="49FBF2D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76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HF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54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1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96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1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7C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2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0E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013EB" w:rsidRPr="00D763DA" w14:paraId="7320B91B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8E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Renal disease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8C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1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61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AA7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5A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013EB" w:rsidRPr="00D763DA" w14:paraId="77005930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82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RD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B11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00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A9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1C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B013EB" w:rsidRPr="00D763DA" w14:paraId="19C19F5B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23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VD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AE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01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0D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3D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:rsidR="00B013EB" w:rsidRPr="00D763DA" w14:paraId="2C6BB77D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52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PD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A6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1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DB7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10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2B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ACB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B013EB" w:rsidRPr="00D763DA" w14:paraId="2DF49BA3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E4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Hypertension, 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38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 (2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2EA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2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A10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3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8C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B013EB" w:rsidRPr="00D763DA" w14:paraId="4F95A7D3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88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47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A4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709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56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13EB" w:rsidRPr="00D763DA" w14:paraId="3F31D5EC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E7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ean HR (min</w:t>
            </w: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proofErr w:type="gramStart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D31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 (70.06, 87.8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BA2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71 (69.57, 87.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F7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8 (71.06, 87.8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9CD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B013EB" w:rsidRPr="00D763DA" w14:paraId="14430059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53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ean AP (mmHg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6E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83 ± 10.0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24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16 ± 10.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54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14 ± 9.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71F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B013EB" w:rsidRPr="00D763DA" w14:paraId="1B832DAC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8F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ean RR (min</w:t>
            </w: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7D4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5 (16.79, 20.2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69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4 (16.81, 20.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26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6 (16.76, 20.2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58A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B013EB" w:rsidRPr="00D763DA" w14:paraId="26BDAFB0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BD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Mean Temp (°C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E1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4 (36.73, 37.2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21B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4 (36.73, 37.2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DB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4 (36.74, 37.2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D20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B013EB" w:rsidRPr="00D763DA" w14:paraId="413DA83D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58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ean SpO2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80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8 (95.92, 98.3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60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4 (95.93, 98.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94A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6 (95.92, 98.4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1C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B013EB" w:rsidRPr="00D763DA" w14:paraId="4AF4692A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07C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C9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06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9E3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95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13EB" w:rsidRPr="00D763DA" w14:paraId="52ED53C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0B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WBC (K/</w:t>
            </w:r>
            <w:proofErr w:type="spellStart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675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5 (7.93, 12.7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95E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5 (8, 12.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C80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 (7.5, 12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C47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B013EB" w:rsidRPr="00D763DA" w14:paraId="69EA90F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28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Neutrophils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0E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9 (70.35, 85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14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 (71.5, 8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4D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 (68.7, 84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AB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B013EB" w:rsidRPr="00D763DA" w14:paraId="475AD342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45C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Lymphocytes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80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5.8, 38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1D9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 (16, 36.9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5C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5, 41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8F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B013EB" w:rsidRPr="00D763DA" w14:paraId="01E0FA58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D2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Hemoglobin (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4C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 (11.45, 13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12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 (11.45, 13.6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9E0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 (11.45, 14.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D1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B013EB" w:rsidRPr="00D763DA" w14:paraId="64A0614D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B90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latelets (K/</w:t>
            </w:r>
            <w:proofErr w:type="spellStart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1E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 (171, 257.8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F2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25 (173.12, 257.3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8D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.75 (166.75, 258.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CE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</w:tr>
      <w:tr w:rsidR="00B013EB" w:rsidRPr="00D763DA" w14:paraId="1D172836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E1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RDW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E65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 (13, 14.4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96E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 (13.05, 14.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36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 (12.89, 14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AB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B013EB" w:rsidRPr="00D763DA" w14:paraId="1D06C70C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F4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alcium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60C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 (8.4, 9.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99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 (8.4, 9.1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75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 (8.51, 9.2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00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B013EB" w:rsidRPr="00D763DA" w14:paraId="22894CE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FA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Sodium (</w:t>
            </w:r>
            <w:proofErr w:type="spellStart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617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5 (137.5, 14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A8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5 (137.5, 14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A2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137.5, 14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22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B013EB" w:rsidRPr="00D763DA" w14:paraId="2C9A8E7C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5B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tassium (</w:t>
            </w:r>
            <w:proofErr w:type="spellStart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DE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7, 4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FC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75, 4.3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88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.7, 4.2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98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</w:tr>
      <w:tr w:rsidR="00B013EB" w:rsidRPr="00D763DA" w14:paraId="3D3E5BBF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9F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reatinine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89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75, 1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7B5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7, 1.1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33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75, 1.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B8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B013EB" w:rsidRPr="00D763DA" w14:paraId="74866842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AF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BUN, Median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1A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13, 21.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1DC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13, 21.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C0D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2.5, 21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F3B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B013EB" w:rsidRPr="00D763DA" w14:paraId="7D2AD2D9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AA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Bilirubin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0B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4, 0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87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4, 0.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A2F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4, 0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61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B013EB" w:rsidRPr="00D763DA" w14:paraId="3F8F14F8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78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LT</w:t>
            </w:r>
            <w:r w:rsidRPr="00D763D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F5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1.18, 1.4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DA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1.15, 1.4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59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18, 1.4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EA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B013EB" w:rsidRPr="00D763DA" w14:paraId="70EC6C62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8F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ST</w:t>
            </w:r>
            <w:r w:rsidRPr="00D763D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875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3, 1.5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08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3, 1.5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27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3, 1.5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3C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B013EB" w:rsidRPr="00D763DA" w14:paraId="683F5DAC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E6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T (s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93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 (11.5, 13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AC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 (11.53, 13.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39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 (11.5, 13.6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97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B013EB" w:rsidRPr="00D763DA" w14:paraId="732DCD8B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F2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PTT (s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CB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5 (25.45, 30.8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98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8 (25.4, 30.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20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12 (25.79, 30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F3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 w:rsidR="00B013EB" w:rsidRPr="00D763DA" w14:paraId="349C2377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4D6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Triglycerides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1E4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71, 13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DB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72, 137.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12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69, 136.7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590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B013EB" w:rsidRPr="00D763DA" w14:paraId="48013AF6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10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BG (mg/dL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68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103, 15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BFB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 (99, 135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0F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130, 21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AB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013EB" w:rsidRPr="00D763DA" w14:paraId="57F75A66" w14:textId="77777777" w:rsidTr="00C94353">
        <w:trPr>
          <w:trHeight w:val="30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01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HbA1C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79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 (5.4, 6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6F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 (5.2, 5.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0BC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 (6.3, 8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A7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013EB" w:rsidRPr="00D763DA" w14:paraId="2C43BF26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CB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ent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DB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EE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ECA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A7D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13EB" w:rsidRPr="00D763DA" w14:paraId="5F7583EB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E3E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Los ICU (days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F41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 (1.73, 7.5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70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 (1.75, 7.2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FF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 (1.71, 8.0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F86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B013EB" w:rsidRPr="00D763DA" w14:paraId="0F40DF6E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0AD" w14:textId="2ED5ECBF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Los</w:t>
            </w:r>
            <w:r w:rsidR="00B74380"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</w:t>
            </w: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pital (days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C2A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3 (4.05, 14.8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3AE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7 (4.02, 14.1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B9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 (4.43, 15.6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D7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</w:tr>
      <w:tr w:rsidR="00B013EB" w:rsidRPr="00D763DA" w14:paraId="5CBEEA28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26F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0-day mortality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82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1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8D8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 (1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8C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1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4A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B013EB" w:rsidRPr="00D763DA" w14:paraId="3AA1F42D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D4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-year mortality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B2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 (3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63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31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F5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3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EB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 w:rsidR="00B013EB" w:rsidRPr="00D763DA" w14:paraId="213BBA45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3B6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Lung infection (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106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1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1BA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1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C696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1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381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</w:tr>
      <w:tr w:rsidR="00B013EB" w:rsidRPr="00D763DA" w14:paraId="53124EEA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79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037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78A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B8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D6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13EB" w:rsidRPr="00D763DA" w14:paraId="1D6FDD68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399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Vasoactive drug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C30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1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CD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14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FA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253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 w:rsidR="00B013EB" w:rsidRPr="00D763DA" w14:paraId="6F393C81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9B8C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RRT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F9D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722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009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965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B013EB" w:rsidRPr="00D763DA" w14:paraId="6EBC90D9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3FF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Invasive ventila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D1B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 (3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28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 (3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B27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3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1E8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B013EB" w:rsidRPr="00D763DA" w14:paraId="38E3CAF0" w14:textId="77777777" w:rsidTr="00C94353">
        <w:trPr>
          <w:trHeight w:val="278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DC06E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Vent time (hours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0F8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4 (22.5, 108.87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B601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4 (22, 110.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4504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8 (23.36, 103.3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7FA5" w14:textId="77777777" w:rsidR="00B013EB" w:rsidRPr="00D763DA" w:rsidRDefault="00B013EB" w:rsidP="00C9435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</w:tr>
    </w:tbl>
    <w:p w14:paraId="10A420EF" w14:textId="0D5C96C7" w:rsidR="00896714" w:rsidRDefault="007D4361" w:rsidP="00896714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vertAlign w:val="superscript"/>
        </w:rPr>
      </w:pP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a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ntinuous data </w:t>
      </w:r>
      <w:r w:rsidR="001340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s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resented as median (interquartile range), whereas categorical data</w:t>
      </w:r>
      <w:r w:rsidR="0013407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s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resented as frequency (percentage)</w:t>
      </w:r>
      <w:bookmarkStart w:id="0" w:name="_Hlk150505418"/>
    </w:p>
    <w:p w14:paraId="168AC4C0" w14:textId="77777777" w:rsidR="00896714" w:rsidRDefault="00896714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vertAlign w:val="superscript"/>
        </w:rPr>
        <w:t>b</w:t>
      </w:r>
      <w:r w:rsidR="007D4361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LT in the table is the value after logarithmic transformation.</w:t>
      </w:r>
    </w:p>
    <w:p w14:paraId="20EA3955" w14:textId="711B203A" w:rsidR="007D4361" w:rsidRPr="00862731" w:rsidRDefault="00896714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vertAlign w:val="superscript"/>
        </w:rPr>
        <w:t>c</w:t>
      </w:r>
      <w:r w:rsidR="007D4361" w:rsidRPr="00862731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r w:rsidR="007D4361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T in the table is the value after logarithmic transformation.</w:t>
      </w:r>
    </w:p>
    <w:p w14:paraId="54A6291A" w14:textId="4C0564ED" w:rsidR="007D4361" w:rsidRPr="00862731" w:rsidRDefault="007D4361" w:rsidP="007D4361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1" w:name="_Hlk150505475"/>
      <w:bookmarkEnd w:id="0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bbreviation: </w:t>
      </w:r>
      <w:r w:rsidR="007B28D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HR, </w:t>
      </w:r>
      <w:r w:rsidR="007B28D2" w:rsidRPr="007B28D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ress hyperglycemia ratio</w:t>
      </w:r>
      <w:r w:rsidR="007B28D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GCS, Glasgow coma scale; APSIII, acute physiology score III; SAPSII, </w:t>
      </w:r>
      <w:proofErr w:type="spellStart"/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implifed</w:t>
      </w:r>
      <w:proofErr w:type="spellEnd"/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cute physiological score II;</w:t>
      </w:r>
      <w:r w:rsidR="0075417B"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OFA, sequential organ failure assessment; OASIS, oxford acute severity of illness score;</w:t>
      </w:r>
      <w:bookmarkStart w:id="2" w:name="_Hlk151320311"/>
      <w:r w:rsidR="0075417B" w:rsidRP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I, myocardial infarct; </w:t>
      </w:r>
      <w:r w:rsidR="0075417B"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C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F,</w:t>
      </w:r>
      <w:r w:rsidR="0075417B" w:rsidRPr="00862731">
        <w:rPr>
          <w:color w:val="000000" w:themeColor="text1"/>
        </w:rPr>
        <w:t xml:space="preserve"> 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ongestive heart failure; RD,</w:t>
      </w:r>
      <w:r w:rsidR="0075417B" w:rsidRPr="00862731">
        <w:rPr>
          <w:color w:val="000000" w:themeColor="text1"/>
        </w:rPr>
        <w:t xml:space="preserve"> 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rheumatic disease; </w:t>
      </w:r>
      <w:r w:rsidR="0075417B"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VD,</w:t>
      </w:r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eripheral vascular disease; CPD, chronic pulmonary disease</w:t>
      </w:r>
      <w:r w:rsidR="0075417B"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;</w:t>
      </w:r>
      <w:bookmarkEnd w:id="2"/>
      <w:r w:rsidR="0075417B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75417B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HR:</w:t>
      </w:r>
      <w:r w:rsid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heart rate; AP: </w:t>
      </w:r>
      <w:r w:rsidR="0075417B" w:rsidRP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rterial pressure</w:t>
      </w:r>
      <w:r w:rsid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RR: </w:t>
      </w:r>
      <w:r w:rsidR="0075417B" w:rsidRP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spiratory rate</w:t>
      </w:r>
      <w:r w:rsidR="0075417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Temp: body temperature;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WBC, white blood cell; RDW, red cell distribution width; PT, prothrombin time; APTT, activated partial thromboplastin time; </w:t>
      </w:r>
      <w:bookmarkEnd w:id="1"/>
      <w:r w:rsidR="00B465C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</w:t>
      </w:r>
      <w:r w:rsidR="00B465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BG</w:t>
      </w:r>
      <w:r w:rsidR="00B465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：</w:t>
      </w:r>
      <w:r w:rsidR="00B465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admission</w:t>
      </w:r>
      <w:r w:rsidR="00B465C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B465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blood</w:t>
      </w:r>
      <w:r w:rsidR="00B465C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B465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glucose</w:t>
      </w:r>
      <w:r w:rsidR="00B465C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75417B" w:rsidRPr="00E403F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HbA1C</w:t>
      </w:r>
      <w:r w:rsidR="007541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: </w:t>
      </w:r>
      <w:r w:rsidR="00A729E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</w:t>
      </w:r>
      <w:r w:rsidR="00A729E9" w:rsidRPr="00A729E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ycated hemoglobin</w:t>
      </w:r>
      <w:r w:rsidR="00B465C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1</w:t>
      </w:r>
      <w:r w:rsidR="007E6BE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 RRT, renal replacement treatment.</w:t>
      </w:r>
    </w:p>
    <w:p w14:paraId="0583B645" w14:textId="77777777" w:rsidR="007D4361" w:rsidRPr="00862731" w:rsidRDefault="007D4361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B55290A" w14:textId="77777777" w:rsidR="00E403F5" w:rsidRDefault="00E403F5" w:rsidP="007D4361">
      <w:pPr>
        <w:spacing w:line="360" w:lineRule="auto"/>
      </w:pPr>
    </w:p>
    <w:p w14:paraId="3DD58C4F" w14:textId="77777777" w:rsidR="00E403F5" w:rsidRPr="007D4361" w:rsidRDefault="00E403F5" w:rsidP="007D4361">
      <w:pPr>
        <w:spacing w:line="360" w:lineRule="auto"/>
      </w:pPr>
    </w:p>
    <w:sectPr w:rsidR="00E403F5" w:rsidRPr="007D4361" w:rsidSect="00AE4C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0E25D" w14:textId="77777777" w:rsidR="00AE4C75" w:rsidRDefault="00AE4C75" w:rsidP="00CA073E">
      <w:r>
        <w:separator/>
      </w:r>
    </w:p>
  </w:endnote>
  <w:endnote w:type="continuationSeparator" w:id="0">
    <w:p w14:paraId="5556B7D2" w14:textId="77777777" w:rsidR="00AE4C75" w:rsidRDefault="00AE4C75" w:rsidP="00CA0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C96B2" w14:textId="77777777" w:rsidR="00AE4C75" w:rsidRDefault="00AE4C75" w:rsidP="00CA073E">
      <w:r>
        <w:separator/>
      </w:r>
    </w:p>
  </w:footnote>
  <w:footnote w:type="continuationSeparator" w:id="0">
    <w:p w14:paraId="5B982DD8" w14:textId="77777777" w:rsidR="00AE4C75" w:rsidRDefault="00AE4C75" w:rsidP="00CA0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454F75"/>
    <w:rsid w:val="00034BEF"/>
    <w:rsid w:val="000D61BB"/>
    <w:rsid w:val="000F5BEB"/>
    <w:rsid w:val="00134074"/>
    <w:rsid w:val="00140876"/>
    <w:rsid w:val="00143538"/>
    <w:rsid w:val="002F0789"/>
    <w:rsid w:val="00313BB4"/>
    <w:rsid w:val="00356833"/>
    <w:rsid w:val="003B16A1"/>
    <w:rsid w:val="003D5BAE"/>
    <w:rsid w:val="003E25E7"/>
    <w:rsid w:val="00447BF4"/>
    <w:rsid w:val="00494503"/>
    <w:rsid w:val="00497304"/>
    <w:rsid w:val="004C5196"/>
    <w:rsid w:val="004F0605"/>
    <w:rsid w:val="00561E5B"/>
    <w:rsid w:val="005C183F"/>
    <w:rsid w:val="005D187A"/>
    <w:rsid w:val="005F6778"/>
    <w:rsid w:val="0061062C"/>
    <w:rsid w:val="0067112C"/>
    <w:rsid w:val="006B3C9E"/>
    <w:rsid w:val="0075417B"/>
    <w:rsid w:val="007B28D2"/>
    <w:rsid w:val="007C4555"/>
    <w:rsid w:val="007D2876"/>
    <w:rsid w:val="007D4361"/>
    <w:rsid w:val="007E6BEF"/>
    <w:rsid w:val="0085380B"/>
    <w:rsid w:val="00896714"/>
    <w:rsid w:val="008F6FE5"/>
    <w:rsid w:val="0091400C"/>
    <w:rsid w:val="0092647D"/>
    <w:rsid w:val="009449AE"/>
    <w:rsid w:val="009463F1"/>
    <w:rsid w:val="009F639C"/>
    <w:rsid w:val="00A41EC7"/>
    <w:rsid w:val="00A4290B"/>
    <w:rsid w:val="00A45445"/>
    <w:rsid w:val="00A729E9"/>
    <w:rsid w:val="00AC21B0"/>
    <w:rsid w:val="00AD3B89"/>
    <w:rsid w:val="00AE4C75"/>
    <w:rsid w:val="00B013EB"/>
    <w:rsid w:val="00B02059"/>
    <w:rsid w:val="00B465C7"/>
    <w:rsid w:val="00B53B7B"/>
    <w:rsid w:val="00B74380"/>
    <w:rsid w:val="00C07671"/>
    <w:rsid w:val="00C452B8"/>
    <w:rsid w:val="00CA073E"/>
    <w:rsid w:val="00CC141C"/>
    <w:rsid w:val="00D25FB1"/>
    <w:rsid w:val="00D43C65"/>
    <w:rsid w:val="00D763DA"/>
    <w:rsid w:val="00DD0B88"/>
    <w:rsid w:val="00DE7DF8"/>
    <w:rsid w:val="00E32895"/>
    <w:rsid w:val="00E403F5"/>
    <w:rsid w:val="00E60649"/>
    <w:rsid w:val="00ED6C4F"/>
    <w:rsid w:val="00EF4452"/>
    <w:rsid w:val="00F717A7"/>
    <w:rsid w:val="00FE34A7"/>
    <w:rsid w:val="0C454F75"/>
    <w:rsid w:val="2127592D"/>
    <w:rsid w:val="38A20CA3"/>
    <w:rsid w:val="41F9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5E756"/>
  <w15:docId w15:val="{6613FD27-AC97-4B97-91CF-99FB2D80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A07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A07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A0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A07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2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ru.Liang</dc:creator>
  <cp:lastModifiedBy>Sandra L.</cp:lastModifiedBy>
  <cp:revision>39</cp:revision>
  <dcterms:created xsi:type="dcterms:W3CDTF">2023-11-10T02:11:00Z</dcterms:created>
  <dcterms:modified xsi:type="dcterms:W3CDTF">2024-02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